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698AD" w14:textId="77777777" w:rsidR="00794827" w:rsidRDefault="00794827" w:rsidP="00794827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Macedo-Silva et </w:t>
      </w:r>
      <w:proofErr w:type="spellStart"/>
      <w:r>
        <w:rPr>
          <w:rFonts w:asciiTheme="minorBidi" w:hAnsiTheme="minorBidi"/>
          <w:b/>
          <w:bCs/>
        </w:rPr>
        <w:t>al_Supplementary</w:t>
      </w:r>
      <w:proofErr w:type="spellEnd"/>
      <w:r>
        <w:rPr>
          <w:rFonts w:asciiTheme="minorBidi" w:hAnsiTheme="minorBidi"/>
          <w:b/>
          <w:bCs/>
        </w:rPr>
        <w:t xml:space="preserve"> tables</w:t>
      </w:r>
    </w:p>
    <w:p w14:paraId="30933CEC" w14:textId="359BC32E" w:rsidR="007421FF" w:rsidRPr="007421FF" w:rsidRDefault="007421FF">
      <w:pPr>
        <w:rPr>
          <w:rFonts w:ascii="Arial" w:hAnsi="Arial" w:cs="Arial"/>
          <w:b/>
          <w:bCs/>
        </w:rPr>
      </w:pPr>
    </w:p>
    <w:p w14:paraId="6E7B054B" w14:textId="42D2D467" w:rsidR="007421FF" w:rsidRPr="007421FF" w:rsidRDefault="007421FF" w:rsidP="007421FF">
      <w:pPr>
        <w:rPr>
          <w:rFonts w:ascii="Arial" w:hAnsi="Arial" w:cs="Arial"/>
          <w:b/>
          <w:sz w:val="21"/>
          <w:szCs w:val="28"/>
        </w:rPr>
      </w:pPr>
      <w:r w:rsidRPr="007421FF">
        <w:rPr>
          <w:rFonts w:ascii="Arial" w:hAnsi="Arial" w:cs="Arial"/>
          <w:b/>
          <w:sz w:val="21"/>
          <w:szCs w:val="28"/>
        </w:rPr>
        <w:t xml:space="preserve">Supplementary table S1. </w:t>
      </w:r>
      <w:r w:rsidRPr="007421FF">
        <w:rPr>
          <w:rFonts w:ascii="Arial" w:hAnsi="Arial" w:cs="Arial"/>
          <w:bCs/>
          <w:sz w:val="21"/>
          <w:szCs w:val="28"/>
        </w:rPr>
        <w:t xml:space="preserve">Statistical parameters of </w:t>
      </w:r>
      <w:proofErr w:type="gramStart"/>
      <w:r w:rsidRPr="007421FF">
        <w:rPr>
          <w:rFonts w:ascii="Arial" w:hAnsi="Arial" w:cs="Arial"/>
          <w:bCs/>
          <w:sz w:val="21"/>
          <w:szCs w:val="28"/>
        </w:rPr>
        <w:t>single-hit</w:t>
      </w:r>
      <w:proofErr w:type="gramEnd"/>
      <w:r w:rsidRPr="007421FF">
        <w:rPr>
          <w:rFonts w:ascii="Arial" w:hAnsi="Arial" w:cs="Arial"/>
          <w:bCs/>
          <w:sz w:val="21"/>
          <w:szCs w:val="28"/>
        </w:rPr>
        <w:t xml:space="preserve"> multi target model for irradiation analysis</w:t>
      </w:r>
    </w:p>
    <w:p w14:paraId="2D2B3B5A" w14:textId="77777777" w:rsidR="007421FF" w:rsidRDefault="007421FF" w:rsidP="007421FF">
      <w:pPr>
        <w:rPr>
          <w:rFonts w:ascii="Arial" w:hAnsi="Arial" w:cs="Arial"/>
          <w:b/>
          <w:sz w:val="20"/>
        </w:rPr>
      </w:pPr>
    </w:p>
    <w:tbl>
      <w:tblPr>
        <w:tblStyle w:val="TabeladeGrelha4-Destaque3"/>
        <w:tblW w:w="7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14"/>
        <w:gridCol w:w="1020"/>
        <w:gridCol w:w="1020"/>
        <w:gridCol w:w="919"/>
        <w:gridCol w:w="1531"/>
        <w:gridCol w:w="56"/>
        <w:gridCol w:w="964"/>
        <w:gridCol w:w="56"/>
      </w:tblGrid>
      <w:tr w:rsidR="007421FF" w:rsidRPr="00714B87" w14:paraId="2CEB6C87" w14:textId="77777777" w:rsidTr="00563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8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</w:tcPr>
          <w:p w14:paraId="00870F5A" w14:textId="77777777" w:rsidR="007421FF" w:rsidRPr="007421FF" w:rsidRDefault="007421FF" w:rsidP="0056375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5864A1F9" w14:textId="77777777" w:rsidR="007421FF" w:rsidRPr="007421FF" w:rsidRDefault="007421FF" w:rsidP="005637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A6A2BA" w14:textId="6F6D22EE" w:rsidR="007421FF" w:rsidRPr="00714B87" w:rsidRDefault="007421FF" w:rsidP="005637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D</w:t>
            </w:r>
            <w:r w:rsidR="00535FB4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7577D7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 xml:space="preserve"> (Gy)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BD93A2" w14:textId="48E1F288" w:rsidR="007421FF" w:rsidRPr="00714B87" w:rsidRDefault="007421FF" w:rsidP="005637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D</w:t>
            </w:r>
            <w:r w:rsidR="00535FB4">
              <w:rPr>
                <w:rFonts w:ascii="Arial" w:hAnsi="Arial" w:cs="Arial"/>
                <w:color w:val="auto"/>
                <w:sz w:val="20"/>
                <w:szCs w:val="20"/>
              </w:rPr>
              <w:t>q</w:t>
            </w:r>
            <w:r w:rsidRPr="007577D7">
              <w:rPr>
                <w:rFonts w:ascii="Arial" w:hAnsi="Arial" w:cs="Arial"/>
                <w:sz w:val="20"/>
                <w:szCs w:val="20"/>
                <w:vertAlign w:val="subscript"/>
              </w:rPr>
              <w:t>q</w:t>
            </w:r>
            <w:proofErr w:type="spellEnd"/>
            <w:r w:rsidRPr="007577D7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proofErr w:type="spellStart"/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Gy</w:t>
            </w:r>
            <w:proofErr w:type="spellEnd"/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D5946F" w14:textId="77777777" w:rsidR="007421FF" w:rsidRPr="00714B87" w:rsidRDefault="007421FF" w:rsidP="005637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SF2</w:t>
            </w:r>
          </w:p>
        </w:tc>
        <w:tc>
          <w:tcPr>
            <w:tcW w:w="1587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AC0CFC" w14:textId="77777777" w:rsidR="007421FF" w:rsidRPr="00714B87" w:rsidRDefault="007421FF" w:rsidP="005637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Cells</w:t>
            </w:r>
            <w:proofErr w:type="spellEnd"/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714B87">
              <w:rPr>
                <w:rFonts w:ascii="Arial" w:hAnsi="Arial" w:cs="Arial"/>
                <w:color w:val="auto"/>
                <w:sz w:val="20"/>
                <w:szCs w:val="20"/>
              </w:rPr>
              <w:t>Seeded</w:t>
            </w:r>
            <w:proofErr w:type="spellEnd"/>
          </w:p>
        </w:tc>
        <w:tc>
          <w:tcPr>
            <w:tcW w:w="1020" w:type="dxa"/>
            <w:gridSpan w:val="2"/>
            <w:tcBorders>
              <w:top w:val="single" w:sz="18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7B1543" w14:textId="77777777" w:rsidR="007421FF" w:rsidRPr="00714B87" w:rsidRDefault="007421FF" w:rsidP="005637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p </w:t>
            </w:r>
            <w:proofErr w:type="spellStart"/>
            <w:r w:rsidRPr="00714B87">
              <w:rPr>
                <w:rFonts w:ascii="Arial" w:hAnsi="Arial" w:cs="Arial"/>
                <w:i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7421FF" w:rsidRPr="00714B87" w14:paraId="762302DE" w14:textId="77777777" w:rsidTr="005637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shd w:val="clear" w:color="auto" w:fill="auto"/>
            <w:textDirection w:val="btLr"/>
            <w:vAlign w:val="center"/>
          </w:tcPr>
          <w:p w14:paraId="5EAF51EE" w14:textId="08C95DA3" w:rsidR="007421FF" w:rsidRPr="00714B87" w:rsidRDefault="007421FF" w:rsidP="00563759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Kyse</w:t>
            </w:r>
            <w:r w:rsidR="00794827">
              <w:rPr>
                <w:rFonts w:ascii="Arial" w:hAnsi="Arial" w:cs="Arial"/>
                <w:sz w:val="20"/>
                <w:szCs w:val="20"/>
              </w:rPr>
              <w:t>-</w:t>
            </w:r>
            <w:r w:rsidRPr="00714B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6E6FDF7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14B87">
              <w:rPr>
                <w:rFonts w:ascii="Arial" w:hAnsi="Arial" w:cs="Arial"/>
                <w:b/>
                <w:sz w:val="20"/>
                <w:szCs w:val="20"/>
              </w:rPr>
              <w:t>Normoxia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A9B2C9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73CC2DB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bCs/>
                <w:kern w:val="24"/>
                <w:sz w:val="20"/>
                <w:szCs w:val="20"/>
              </w:rPr>
              <w:t>0.84</w:t>
            </w:r>
          </w:p>
        </w:tc>
        <w:tc>
          <w:tcPr>
            <w:tcW w:w="9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0C0C60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bCs/>
                <w:kern w:val="24"/>
                <w:sz w:val="20"/>
                <w:szCs w:val="20"/>
              </w:rPr>
              <w:t>0.3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4376ED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bCs/>
                <w:kern w:val="24"/>
                <w:sz w:val="20"/>
                <w:szCs w:val="20"/>
              </w:rPr>
              <w:t>1000</w:t>
            </w:r>
          </w:p>
        </w:tc>
        <w:tc>
          <w:tcPr>
            <w:tcW w:w="1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36107B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714B87" w14:paraId="119C7527" w14:textId="77777777" w:rsidTr="00563759">
        <w:trPr>
          <w:gridAfter w:val="1"/>
          <w:wAfter w:w="56" w:type="dxa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1E3BA" w14:textId="77777777" w:rsidR="007421FF" w:rsidRPr="00714B87" w:rsidRDefault="007421FF" w:rsidP="005637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A31C1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20"/>
                <w:szCs w:val="20"/>
              </w:rPr>
              <w:t>Hypoxia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3BB7D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C865A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73</w:t>
            </w:r>
          </w:p>
        </w:tc>
        <w:tc>
          <w:tcPr>
            <w:tcW w:w="919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ACAD94C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0.33</w:t>
            </w:r>
          </w:p>
        </w:tc>
        <w:tc>
          <w:tcPr>
            <w:tcW w:w="1531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2FF3810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1000</w:t>
            </w:r>
          </w:p>
        </w:tc>
        <w:tc>
          <w:tcPr>
            <w:tcW w:w="1020" w:type="dxa"/>
            <w:gridSpan w:val="2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416969B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kern w:val="24"/>
                <w:sz w:val="20"/>
                <w:szCs w:val="20"/>
              </w:rPr>
              <w:t>0.002</w:t>
            </w:r>
          </w:p>
        </w:tc>
      </w:tr>
      <w:tr w:rsidR="007421FF" w:rsidRPr="00714B87" w14:paraId="31995A90" w14:textId="77777777" w:rsidTr="005637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3A471F87" w14:textId="3019D935" w:rsidR="007421FF" w:rsidRPr="00714B87" w:rsidRDefault="007421FF" w:rsidP="00563759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OE2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14706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b/>
                <w:sz w:val="20"/>
                <w:szCs w:val="20"/>
              </w:rPr>
              <w:t>Normoxi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E87DF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F55EB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.8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E00565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0.3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3BB22F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130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2F7B48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</w:tr>
      <w:tr w:rsidR="007421FF" w:rsidRPr="00714B87" w14:paraId="55CCC873" w14:textId="77777777" w:rsidTr="00563759">
        <w:trPr>
          <w:gridAfter w:val="1"/>
          <w:wAfter w:w="56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auto"/>
            <w:vAlign w:val="center"/>
          </w:tcPr>
          <w:p w14:paraId="6334253F" w14:textId="77777777" w:rsidR="007421FF" w:rsidRPr="00714B87" w:rsidRDefault="007421FF" w:rsidP="005637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285C10B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14B87">
              <w:rPr>
                <w:rFonts w:ascii="Arial" w:hAnsi="Arial" w:cs="Arial"/>
                <w:b/>
                <w:sz w:val="20"/>
                <w:szCs w:val="20"/>
              </w:rPr>
              <w:t>CoCl</w:t>
            </w:r>
            <w:r w:rsidRPr="00714B87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04BB70F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3BAA227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12</w:t>
            </w:r>
          </w:p>
        </w:tc>
        <w:tc>
          <w:tcPr>
            <w:tcW w:w="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EB74A2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0.50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E622BF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2300</w:t>
            </w:r>
          </w:p>
        </w:tc>
        <w:tc>
          <w:tcPr>
            <w:tcW w:w="1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CFE68F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0.016</w:t>
            </w:r>
          </w:p>
        </w:tc>
      </w:tr>
      <w:tr w:rsidR="007421FF" w:rsidRPr="00714B87" w14:paraId="142E30BB" w14:textId="77777777" w:rsidTr="005637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2CF14" w14:textId="77777777" w:rsidR="007421FF" w:rsidRPr="00714B87" w:rsidRDefault="007421FF" w:rsidP="005637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EE9F0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20"/>
                <w:szCs w:val="20"/>
              </w:rPr>
              <w:t>Hypoxia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17473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D5EEF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44</w:t>
            </w:r>
          </w:p>
        </w:tc>
        <w:tc>
          <w:tcPr>
            <w:tcW w:w="91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B2FB3BD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0.74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00F4D59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1300</w:t>
            </w:r>
          </w:p>
        </w:tc>
        <w:tc>
          <w:tcPr>
            <w:tcW w:w="1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6173A8F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0.032</w:t>
            </w:r>
          </w:p>
        </w:tc>
      </w:tr>
      <w:tr w:rsidR="007421FF" w:rsidRPr="00714B87" w14:paraId="4154A333" w14:textId="77777777" w:rsidTr="00563759">
        <w:trPr>
          <w:gridAfter w:val="1"/>
          <w:wAfter w:w="56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4B1032ED" w14:textId="4740B5E7" w:rsidR="007421FF" w:rsidRPr="00714B87" w:rsidRDefault="007421FF" w:rsidP="00563759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Kyse</w:t>
            </w:r>
            <w:r w:rsidR="00794827">
              <w:rPr>
                <w:rFonts w:ascii="Arial" w:hAnsi="Arial" w:cs="Arial"/>
                <w:sz w:val="20"/>
                <w:szCs w:val="20"/>
              </w:rPr>
              <w:t>-</w:t>
            </w:r>
            <w:r w:rsidRPr="00714B87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E8264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b/>
                <w:sz w:val="20"/>
                <w:szCs w:val="20"/>
              </w:rPr>
              <w:t>Normoxi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D1D6E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EDC68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.9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9A3448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0.7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D49854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250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E4B730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kern w:val="24"/>
                <w:sz w:val="20"/>
                <w:szCs w:val="20"/>
                <w:lang w:val="en-US"/>
              </w:rPr>
              <w:t>-</w:t>
            </w:r>
          </w:p>
        </w:tc>
      </w:tr>
      <w:tr w:rsidR="007421FF" w:rsidRPr="00714B87" w14:paraId="59409D0A" w14:textId="77777777" w:rsidTr="005637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auto"/>
          </w:tcPr>
          <w:p w14:paraId="6705B18B" w14:textId="77777777" w:rsidR="007421FF" w:rsidRPr="00714B87" w:rsidRDefault="007421FF" w:rsidP="005637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0790F6A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14B87">
              <w:rPr>
                <w:rFonts w:ascii="Arial" w:hAnsi="Arial" w:cs="Arial"/>
                <w:b/>
                <w:sz w:val="20"/>
                <w:szCs w:val="20"/>
              </w:rPr>
              <w:t>CoCl</w:t>
            </w:r>
            <w:r w:rsidRPr="00714B87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514142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B413C19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.59</w:t>
            </w:r>
          </w:p>
        </w:tc>
        <w:tc>
          <w:tcPr>
            <w:tcW w:w="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AB4A9F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0.84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5A90CD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3000</w:t>
            </w:r>
          </w:p>
        </w:tc>
        <w:tc>
          <w:tcPr>
            <w:tcW w:w="1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71D68B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kern w:val="24"/>
                <w:sz w:val="20"/>
                <w:szCs w:val="20"/>
              </w:rPr>
              <w:t>0.730</w:t>
            </w:r>
          </w:p>
        </w:tc>
      </w:tr>
      <w:tr w:rsidR="007421FF" w:rsidRPr="00714B87" w14:paraId="2C6D7364" w14:textId="77777777" w:rsidTr="00563759">
        <w:trPr>
          <w:gridAfter w:val="1"/>
          <w:wAfter w:w="56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ED55CEE" w14:textId="77777777" w:rsidR="007421FF" w:rsidRPr="00714B87" w:rsidRDefault="007421FF" w:rsidP="005637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A5AD732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20"/>
                <w:szCs w:val="20"/>
              </w:rPr>
              <w:t>Hypoxia</w:t>
            </w:r>
            <w:proofErr w:type="spellEnd"/>
          </w:p>
        </w:tc>
        <w:tc>
          <w:tcPr>
            <w:tcW w:w="10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FE96F9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0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6F2810A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64</w:t>
            </w:r>
          </w:p>
        </w:tc>
        <w:tc>
          <w:tcPr>
            <w:tcW w:w="919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04D010D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0.64</w:t>
            </w:r>
          </w:p>
        </w:tc>
        <w:tc>
          <w:tcPr>
            <w:tcW w:w="1531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52E0DD7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4B87">
              <w:rPr>
                <w:rFonts w:ascii="Arial" w:hAnsi="Arial" w:cs="Arial"/>
                <w:kern w:val="24"/>
                <w:sz w:val="20"/>
                <w:szCs w:val="20"/>
              </w:rPr>
              <w:t>2500</w:t>
            </w:r>
          </w:p>
        </w:tc>
        <w:tc>
          <w:tcPr>
            <w:tcW w:w="1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2D5BAD7" w14:textId="77777777" w:rsidR="007421FF" w:rsidRPr="00714B87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14B87">
              <w:rPr>
                <w:rFonts w:ascii="Arial" w:hAnsi="Arial" w:cs="Arial"/>
                <w:i/>
                <w:kern w:val="24"/>
                <w:sz w:val="20"/>
                <w:szCs w:val="20"/>
              </w:rPr>
              <w:t>0.080</w:t>
            </w:r>
          </w:p>
        </w:tc>
      </w:tr>
    </w:tbl>
    <w:p w14:paraId="7DF0A063" w14:textId="2D4194E1" w:rsidR="007421FF" w:rsidRDefault="007421FF" w:rsidP="007421FF">
      <w:pPr>
        <w:jc w:val="both"/>
        <w:rPr>
          <w:rFonts w:ascii="Arial" w:hAnsi="Arial" w:cs="Arial"/>
          <w:b/>
          <w:sz w:val="20"/>
        </w:rPr>
      </w:pPr>
    </w:p>
    <w:p w14:paraId="47F94E4F" w14:textId="77777777" w:rsidR="007421FF" w:rsidRDefault="007421FF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39AFEDC6" w14:textId="77777777" w:rsidR="007421FF" w:rsidRDefault="007421FF" w:rsidP="007421FF">
      <w:pPr>
        <w:jc w:val="both"/>
        <w:rPr>
          <w:rFonts w:ascii="Arial" w:hAnsi="Arial" w:cs="Arial"/>
          <w:b/>
          <w:sz w:val="20"/>
        </w:rPr>
      </w:pPr>
    </w:p>
    <w:p w14:paraId="1345E6BC" w14:textId="31CA12DD" w:rsidR="007421FF" w:rsidRPr="007421FF" w:rsidRDefault="007421FF" w:rsidP="007421FF">
      <w:pPr>
        <w:jc w:val="both"/>
        <w:rPr>
          <w:rFonts w:ascii="Arial" w:hAnsi="Arial" w:cs="Arial"/>
          <w:bCs/>
          <w:sz w:val="21"/>
          <w:szCs w:val="28"/>
        </w:rPr>
      </w:pPr>
      <w:r w:rsidRPr="007421FF">
        <w:rPr>
          <w:rFonts w:ascii="Arial" w:hAnsi="Arial" w:cs="Arial"/>
          <w:b/>
          <w:sz w:val="21"/>
          <w:szCs w:val="28"/>
        </w:rPr>
        <w:t>Supplementar</w:t>
      </w:r>
      <w:r w:rsidR="00535FB4">
        <w:rPr>
          <w:rFonts w:ascii="Arial" w:hAnsi="Arial" w:cs="Arial"/>
          <w:b/>
          <w:sz w:val="21"/>
          <w:szCs w:val="28"/>
        </w:rPr>
        <w:t>y</w:t>
      </w:r>
      <w:r w:rsidRPr="007421FF">
        <w:rPr>
          <w:rFonts w:ascii="Arial" w:hAnsi="Arial" w:cs="Arial"/>
          <w:b/>
          <w:sz w:val="21"/>
          <w:szCs w:val="28"/>
        </w:rPr>
        <w:t xml:space="preserve"> table S2. </w:t>
      </w:r>
      <w:r w:rsidRPr="007421FF">
        <w:rPr>
          <w:rFonts w:ascii="Arial" w:hAnsi="Arial" w:cs="Arial"/>
          <w:bCs/>
          <w:sz w:val="21"/>
          <w:szCs w:val="28"/>
        </w:rPr>
        <w:t xml:space="preserve">Statistical parameters of </w:t>
      </w:r>
      <w:proofErr w:type="gramStart"/>
      <w:r w:rsidRPr="007421FF">
        <w:rPr>
          <w:rFonts w:ascii="Arial" w:hAnsi="Arial" w:cs="Arial"/>
          <w:bCs/>
          <w:sz w:val="21"/>
          <w:szCs w:val="28"/>
        </w:rPr>
        <w:t>single-hit</w:t>
      </w:r>
      <w:proofErr w:type="gramEnd"/>
      <w:r w:rsidRPr="007421FF">
        <w:rPr>
          <w:rFonts w:ascii="Arial" w:hAnsi="Arial" w:cs="Arial"/>
          <w:bCs/>
          <w:sz w:val="21"/>
          <w:szCs w:val="28"/>
        </w:rPr>
        <w:t xml:space="preserve"> multi target model for IOX1</w:t>
      </w:r>
      <w:r w:rsidR="000A591A">
        <w:rPr>
          <w:rFonts w:ascii="Arial" w:hAnsi="Arial" w:cs="Arial"/>
          <w:bCs/>
          <w:sz w:val="21"/>
          <w:szCs w:val="28"/>
        </w:rPr>
        <w:t>/CRISPRcas9</w:t>
      </w:r>
      <w:r w:rsidRPr="007421FF">
        <w:rPr>
          <w:rFonts w:ascii="Arial" w:hAnsi="Arial" w:cs="Arial"/>
          <w:bCs/>
          <w:sz w:val="21"/>
          <w:szCs w:val="28"/>
        </w:rPr>
        <w:t xml:space="preserve"> + irradiation analysis</w:t>
      </w:r>
    </w:p>
    <w:p w14:paraId="280366B1" w14:textId="77777777" w:rsidR="007421FF" w:rsidRDefault="007421FF" w:rsidP="007421FF">
      <w:pPr>
        <w:jc w:val="both"/>
        <w:rPr>
          <w:rFonts w:ascii="Arial" w:hAnsi="Arial" w:cs="Arial"/>
          <w:b/>
          <w:sz w:val="20"/>
        </w:rPr>
      </w:pPr>
    </w:p>
    <w:tbl>
      <w:tblPr>
        <w:tblStyle w:val="TabeladeGrelha4-Destaque3"/>
        <w:tblW w:w="75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738"/>
        <w:gridCol w:w="961"/>
        <w:gridCol w:w="961"/>
        <w:gridCol w:w="867"/>
        <w:gridCol w:w="876"/>
        <w:gridCol w:w="1434"/>
        <w:gridCol w:w="52"/>
      </w:tblGrid>
      <w:tr w:rsidR="008420ED" w:rsidRPr="00714B87" w14:paraId="0F00A00A" w14:textId="77777777" w:rsidTr="003D0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12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BB17C01" w14:textId="77777777" w:rsidR="007421FF" w:rsidRPr="007421FF" w:rsidRDefault="007421FF" w:rsidP="00563759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62EF3E07" w14:textId="77777777" w:rsidR="007421FF" w:rsidRPr="007421FF" w:rsidRDefault="007421FF" w:rsidP="005637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F2B8290" w14:textId="1F221ECE" w:rsidR="007421FF" w:rsidRPr="00714B87" w:rsidRDefault="007421FF" w:rsidP="003D00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0"/>
              </w:rPr>
            </w:pPr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>D</w:t>
            </w:r>
            <w:r w:rsidR="00535FB4">
              <w:rPr>
                <w:rFonts w:ascii="Arial" w:hAnsi="Arial" w:cs="Arial"/>
                <w:color w:val="auto"/>
                <w:sz w:val="18"/>
                <w:szCs w:val="20"/>
              </w:rPr>
              <w:t>0</w:t>
            </w:r>
            <w:r w:rsidRPr="007577D7">
              <w:rPr>
                <w:rFonts w:ascii="Arial" w:hAnsi="Arial" w:cs="Arial"/>
                <w:sz w:val="18"/>
                <w:szCs w:val="20"/>
                <w:vertAlign w:val="subscript"/>
              </w:rPr>
              <w:t>0</w:t>
            </w:r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 xml:space="preserve"> (Gy)</w:t>
            </w:r>
          </w:p>
        </w:tc>
        <w:tc>
          <w:tcPr>
            <w:tcW w:w="962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33C96FF" w14:textId="7B047EAD" w:rsidR="007421FF" w:rsidRPr="00714B87" w:rsidRDefault="007421FF" w:rsidP="003D00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>D</w:t>
            </w:r>
            <w:r w:rsidR="00535FB4">
              <w:rPr>
                <w:rFonts w:ascii="Arial" w:hAnsi="Arial" w:cs="Arial"/>
                <w:color w:val="auto"/>
                <w:sz w:val="18"/>
                <w:szCs w:val="20"/>
              </w:rPr>
              <w:t>q</w:t>
            </w:r>
            <w:r w:rsidRPr="007577D7">
              <w:rPr>
                <w:rFonts w:ascii="Arial" w:hAnsi="Arial" w:cs="Arial"/>
                <w:sz w:val="18"/>
                <w:szCs w:val="20"/>
                <w:vertAlign w:val="subscript"/>
              </w:rPr>
              <w:t>q</w:t>
            </w:r>
            <w:proofErr w:type="spellEnd"/>
            <w:r w:rsidRPr="007577D7">
              <w:rPr>
                <w:rFonts w:ascii="Arial" w:hAnsi="Arial" w:cs="Arial"/>
                <w:sz w:val="18"/>
                <w:szCs w:val="20"/>
                <w:vertAlign w:val="subscript"/>
              </w:rPr>
              <w:t xml:space="preserve"> </w:t>
            </w:r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>(</w:t>
            </w:r>
            <w:proofErr w:type="spellStart"/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>Gy</w:t>
            </w:r>
            <w:proofErr w:type="spellEnd"/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>)</w:t>
            </w:r>
          </w:p>
        </w:tc>
        <w:tc>
          <w:tcPr>
            <w:tcW w:w="868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6796F75" w14:textId="77777777" w:rsidR="007421FF" w:rsidRPr="00714B87" w:rsidRDefault="007421FF" w:rsidP="003D00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0"/>
              </w:rPr>
            </w:pPr>
            <w:r>
              <w:rPr>
                <w:rFonts w:ascii="Arial" w:hAnsi="Arial" w:cs="Arial"/>
                <w:color w:val="auto"/>
                <w:sz w:val="18"/>
                <w:szCs w:val="20"/>
              </w:rPr>
              <w:t>SF2</w:t>
            </w:r>
          </w:p>
        </w:tc>
        <w:tc>
          <w:tcPr>
            <w:tcW w:w="877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B5A588" w14:textId="77777777" w:rsidR="007421FF" w:rsidRPr="00714B87" w:rsidRDefault="007421FF" w:rsidP="003D00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0"/>
              </w:rPr>
            </w:pPr>
            <w:r>
              <w:rPr>
                <w:rFonts w:ascii="Arial" w:hAnsi="Arial" w:cs="Arial"/>
                <w:color w:val="auto"/>
                <w:sz w:val="18"/>
                <w:szCs w:val="20"/>
              </w:rPr>
              <w:t>SER</w:t>
            </w:r>
          </w:p>
        </w:tc>
        <w:tc>
          <w:tcPr>
            <w:tcW w:w="1489" w:type="dxa"/>
            <w:gridSpan w:val="2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9C3DEE" w14:textId="77777777" w:rsidR="007421FF" w:rsidRPr="00714B87" w:rsidRDefault="007421FF" w:rsidP="003D00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>Cells</w:t>
            </w:r>
            <w:proofErr w:type="spellEnd"/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 xml:space="preserve"> </w:t>
            </w:r>
            <w:proofErr w:type="spellStart"/>
            <w:r w:rsidRPr="00714B87">
              <w:rPr>
                <w:rFonts w:ascii="Arial" w:hAnsi="Arial" w:cs="Arial"/>
                <w:color w:val="auto"/>
                <w:sz w:val="18"/>
                <w:szCs w:val="20"/>
              </w:rPr>
              <w:t>Seeded</w:t>
            </w:r>
            <w:proofErr w:type="spellEnd"/>
          </w:p>
        </w:tc>
      </w:tr>
      <w:tr w:rsidR="008420ED" w:rsidRPr="00714B87" w14:paraId="2A3AD7B6" w14:textId="77777777" w:rsidTr="00C1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shd w:val="clear" w:color="auto" w:fill="auto"/>
            <w:textDirection w:val="btLr"/>
            <w:vAlign w:val="center"/>
          </w:tcPr>
          <w:p w14:paraId="26086B89" w14:textId="46E93A06" w:rsidR="007421FF" w:rsidRPr="00714B87" w:rsidRDefault="007421FF" w:rsidP="00143D00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14B87">
              <w:rPr>
                <w:rFonts w:ascii="Arial" w:hAnsi="Arial" w:cs="Arial"/>
                <w:sz w:val="18"/>
                <w:szCs w:val="20"/>
              </w:rPr>
              <w:t>Kyse</w:t>
            </w:r>
            <w:r w:rsidR="00794827">
              <w:rPr>
                <w:rFonts w:ascii="Arial" w:hAnsi="Arial" w:cs="Arial"/>
                <w:sz w:val="18"/>
                <w:szCs w:val="20"/>
              </w:rPr>
              <w:t>-</w:t>
            </w:r>
            <w:r w:rsidRPr="00714B87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C1240AF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485237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2.9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86DD40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2.29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E2AEDA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0.7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5AA96C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proofErr w:type="gramStart"/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20"/>
                <w:lang w:val="en-US"/>
              </w:rPr>
              <w:t>n.a</w:t>
            </w:r>
            <w:proofErr w:type="gramEnd"/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229855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1000</w:t>
            </w:r>
          </w:p>
        </w:tc>
      </w:tr>
      <w:tr w:rsidR="008420ED" w:rsidRPr="00714B87" w14:paraId="2CF5BDE2" w14:textId="77777777" w:rsidTr="00C111F1">
        <w:trPr>
          <w:gridAfter w:val="1"/>
          <w:wAfter w:w="52" w:type="dxa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22AFF" w14:textId="77777777" w:rsidR="007421FF" w:rsidRPr="00714B87" w:rsidRDefault="007421FF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85638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  <w:r w:rsidRPr="00714B87">
              <w:rPr>
                <w:rFonts w:ascii="Arial" w:hAnsi="Arial" w:cs="Arial"/>
                <w:b/>
                <w:sz w:val="16"/>
                <w:szCs w:val="20"/>
              </w:rPr>
              <w:t xml:space="preserve"> + IOX1</w:t>
            </w:r>
          </w:p>
        </w:tc>
        <w:tc>
          <w:tcPr>
            <w:tcW w:w="962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8409D87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75</w:t>
            </w:r>
          </w:p>
        </w:tc>
        <w:tc>
          <w:tcPr>
            <w:tcW w:w="962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1E80F32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0.55</w:t>
            </w:r>
          </w:p>
        </w:tc>
        <w:tc>
          <w:tcPr>
            <w:tcW w:w="868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E9BD21F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15</w:t>
            </w:r>
          </w:p>
        </w:tc>
        <w:tc>
          <w:tcPr>
            <w:tcW w:w="877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AD8CAC0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3.89</w:t>
            </w:r>
          </w:p>
        </w:tc>
        <w:tc>
          <w:tcPr>
            <w:tcW w:w="1437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9E6F945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5000</w:t>
            </w:r>
          </w:p>
        </w:tc>
      </w:tr>
      <w:tr w:rsidR="008420ED" w:rsidRPr="00714B87" w14:paraId="7D5AC78E" w14:textId="77777777" w:rsidTr="00C1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A825DA4" w14:textId="7C63CA73" w:rsidR="007421FF" w:rsidRPr="00714B87" w:rsidRDefault="007421FF" w:rsidP="00143D00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14B87">
              <w:rPr>
                <w:rFonts w:ascii="Arial" w:hAnsi="Arial" w:cs="Arial"/>
                <w:sz w:val="18"/>
                <w:szCs w:val="20"/>
              </w:rPr>
              <w:t>OE21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F54EA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714B87">
              <w:rPr>
                <w:rFonts w:ascii="Arial" w:hAnsi="Arial" w:cs="Arial"/>
                <w:b/>
                <w:sz w:val="16"/>
                <w:szCs w:val="20"/>
              </w:rPr>
              <w:t>CoCl</w:t>
            </w:r>
            <w:r w:rsidRPr="00714B87">
              <w:rPr>
                <w:rFonts w:ascii="Arial" w:hAnsi="Arial" w:cs="Arial"/>
                <w:b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C7963E8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1.3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FA9F62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dark1"/>
                <w:kern w:val="24"/>
                <w:sz w:val="18"/>
                <w:lang w:val="en-US"/>
              </w:rPr>
              <w:t>2.12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C16638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0.5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7B303C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proofErr w:type="gramStart"/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20"/>
                <w:lang w:val="en-US"/>
              </w:rPr>
              <w:t>n.a</w:t>
            </w:r>
            <w:proofErr w:type="gramEnd"/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F648FC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2300</w:t>
            </w:r>
          </w:p>
        </w:tc>
      </w:tr>
      <w:tr w:rsidR="008420ED" w:rsidRPr="00714B87" w14:paraId="41F3E6B7" w14:textId="77777777" w:rsidTr="000D7E41">
        <w:trPr>
          <w:gridAfter w:val="1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vAlign w:val="center"/>
          </w:tcPr>
          <w:p w14:paraId="1EA694E3" w14:textId="77777777" w:rsidR="007421FF" w:rsidRPr="00714B87" w:rsidRDefault="007421FF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77AA9D81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714B87">
              <w:rPr>
                <w:rFonts w:ascii="Arial" w:hAnsi="Arial" w:cs="Arial"/>
                <w:b/>
                <w:sz w:val="16"/>
                <w:szCs w:val="20"/>
              </w:rPr>
              <w:t>CoCl</w:t>
            </w:r>
            <w:r w:rsidRPr="00714B87">
              <w:rPr>
                <w:rFonts w:ascii="Arial" w:hAnsi="Arial" w:cs="Arial"/>
                <w:b/>
                <w:sz w:val="16"/>
                <w:szCs w:val="20"/>
                <w:vertAlign w:val="subscript"/>
              </w:rPr>
              <w:t>2</w:t>
            </w:r>
            <w:r w:rsidRPr="00714B87">
              <w:rPr>
                <w:rFonts w:ascii="Arial" w:hAnsi="Arial" w:cs="Arial"/>
                <w:b/>
                <w:sz w:val="16"/>
                <w:szCs w:val="20"/>
              </w:rPr>
              <w:t xml:space="preserve"> + IOX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696448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9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391943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1.34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8B09E4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3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072E8A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1.33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91659D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5000</w:t>
            </w:r>
          </w:p>
        </w:tc>
      </w:tr>
      <w:tr w:rsidR="008420ED" w:rsidRPr="00714B87" w14:paraId="6CE0CE61" w14:textId="77777777" w:rsidTr="000D7E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E6DA8A" w14:textId="77777777" w:rsidR="007421FF" w:rsidRPr="00714B87" w:rsidRDefault="007421FF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675AC030" w14:textId="77777777" w:rsidR="007421FF" w:rsidRPr="00714B87" w:rsidRDefault="007421FF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</w:p>
        </w:tc>
        <w:tc>
          <w:tcPr>
            <w:tcW w:w="96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8BEC66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1.65</w:t>
            </w:r>
          </w:p>
        </w:tc>
        <w:tc>
          <w:tcPr>
            <w:tcW w:w="96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F8BB4D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dark1"/>
                <w:kern w:val="24"/>
                <w:sz w:val="18"/>
                <w:lang w:val="en-US"/>
              </w:rPr>
              <w:t>3.44</w:t>
            </w:r>
          </w:p>
        </w:tc>
        <w:tc>
          <w:tcPr>
            <w:tcW w:w="86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36664B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0.92</w:t>
            </w:r>
          </w:p>
        </w:tc>
        <w:tc>
          <w:tcPr>
            <w:tcW w:w="87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FF259C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proofErr w:type="gramStart"/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20"/>
                <w:lang w:val="en-US"/>
              </w:rPr>
              <w:t>n.a</w:t>
            </w:r>
            <w:proofErr w:type="gramEnd"/>
          </w:p>
        </w:tc>
        <w:tc>
          <w:tcPr>
            <w:tcW w:w="143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52ADC2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1300</w:t>
            </w:r>
          </w:p>
        </w:tc>
      </w:tr>
      <w:tr w:rsidR="008420ED" w:rsidRPr="00714B87" w14:paraId="7509920E" w14:textId="77777777" w:rsidTr="00C111F1">
        <w:trPr>
          <w:gridAfter w:val="1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A5674" w14:textId="77777777" w:rsidR="007421FF" w:rsidRPr="00714B87" w:rsidRDefault="007421FF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35351" w14:textId="77777777" w:rsidR="007421FF" w:rsidRPr="00714B87" w:rsidRDefault="007421FF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  <w:r w:rsidRPr="00714B87">
              <w:rPr>
                <w:rFonts w:ascii="Arial" w:hAnsi="Arial" w:cs="Arial"/>
                <w:b/>
                <w:sz w:val="16"/>
                <w:szCs w:val="20"/>
              </w:rPr>
              <w:t xml:space="preserve"> + IOX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D902697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1.23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E25325D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2.7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40A0CE1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45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09CC737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1.34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9935AA8" w14:textId="77777777" w:rsidR="007421FF" w:rsidRPr="00FB7FF1" w:rsidRDefault="007421FF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5000</w:t>
            </w:r>
          </w:p>
        </w:tc>
      </w:tr>
      <w:tr w:rsidR="00C111F1" w:rsidRPr="00714B87" w14:paraId="37B23565" w14:textId="77777777" w:rsidTr="00C1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0B3517AE" w14:textId="7B355CEA" w:rsidR="00C111F1" w:rsidRPr="00714B87" w:rsidRDefault="00C111F1" w:rsidP="00143D00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714B87">
              <w:rPr>
                <w:rFonts w:ascii="Arial" w:hAnsi="Arial" w:cs="Arial"/>
                <w:sz w:val="18"/>
                <w:szCs w:val="20"/>
              </w:rPr>
              <w:t>Kyse</w:t>
            </w:r>
            <w:r w:rsidR="00794827">
              <w:rPr>
                <w:rFonts w:ascii="Arial" w:hAnsi="Arial" w:cs="Arial"/>
                <w:sz w:val="18"/>
                <w:szCs w:val="20"/>
              </w:rPr>
              <w:t>-</w:t>
            </w:r>
            <w:r w:rsidRPr="00714B87">
              <w:rPr>
                <w:rFonts w:ascii="Arial" w:hAnsi="Arial" w:cs="Arial"/>
                <w:sz w:val="18"/>
                <w:szCs w:val="20"/>
              </w:rPr>
              <w:t>410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A139A" w14:textId="77777777" w:rsidR="00C111F1" w:rsidRPr="00714B87" w:rsidRDefault="00C111F1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714B87">
              <w:rPr>
                <w:rFonts w:ascii="Arial" w:hAnsi="Arial" w:cs="Arial"/>
                <w:b/>
                <w:sz w:val="16"/>
                <w:szCs w:val="20"/>
              </w:rPr>
              <w:t>CoCl</w:t>
            </w:r>
            <w:r w:rsidRPr="00714B87">
              <w:rPr>
                <w:rFonts w:ascii="Arial" w:hAnsi="Arial" w:cs="Arial"/>
                <w:b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F2EC6EC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3.69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922C9E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dark1"/>
                <w:kern w:val="24"/>
                <w:sz w:val="18"/>
                <w:lang w:val="en-US"/>
              </w:rPr>
              <w:t>1.59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C67DEB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0.7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D97604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proofErr w:type="gramStart"/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20"/>
                <w:lang w:val="en-US"/>
              </w:rPr>
              <w:t>n.a</w:t>
            </w:r>
            <w:proofErr w:type="gramEnd"/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914288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3000</w:t>
            </w:r>
          </w:p>
        </w:tc>
      </w:tr>
      <w:tr w:rsidR="00C111F1" w:rsidRPr="00714B87" w14:paraId="33EDE361" w14:textId="77777777" w:rsidTr="00C111F1">
        <w:trPr>
          <w:gridAfter w:val="1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</w:tcPr>
          <w:p w14:paraId="4AB7434D" w14:textId="77777777" w:rsidR="00C111F1" w:rsidRPr="00714B87" w:rsidRDefault="00C111F1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739DB21E" w14:textId="77777777" w:rsidR="00C111F1" w:rsidRPr="00714B87" w:rsidRDefault="00C111F1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714B87">
              <w:rPr>
                <w:rFonts w:ascii="Arial" w:hAnsi="Arial" w:cs="Arial"/>
                <w:b/>
                <w:sz w:val="16"/>
                <w:szCs w:val="20"/>
              </w:rPr>
              <w:t>CoCl</w:t>
            </w:r>
            <w:r w:rsidRPr="00714B87">
              <w:rPr>
                <w:rFonts w:ascii="Arial" w:hAnsi="Arial" w:cs="Arial"/>
                <w:b/>
                <w:sz w:val="16"/>
                <w:szCs w:val="20"/>
                <w:vertAlign w:val="subscript"/>
              </w:rPr>
              <w:t>2</w:t>
            </w:r>
            <w:r w:rsidRPr="00714B87">
              <w:rPr>
                <w:rFonts w:ascii="Arial" w:hAnsi="Arial" w:cs="Arial"/>
                <w:b/>
                <w:sz w:val="16"/>
                <w:szCs w:val="20"/>
              </w:rPr>
              <w:t xml:space="preserve"> + IOX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C71E3D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1.86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DFCF06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0.23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15C9E3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45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EEBF7E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1.98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34F6D3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5000</w:t>
            </w:r>
          </w:p>
        </w:tc>
      </w:tr>
      <w:tr w:rsidR="00C111F1" w:rsidRPr="00714B87" w14:paraId="75D15EE4" w14:textId="77777777" w:rsidTr="00C1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</w:tcPr>
          <w:p w14:paraId="4838DB33" w14:textId="77777777" w:rsidR="00C111F1" w:rsidRPr="00714B87" w:rsidRDefault="00C111F1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483E20FF" w14:textId="77777777" w:rsidR="00C111F1" w:rsidRPr="00714B87" w:rsidRDefault="00C111F1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84BEF1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2.25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9DD109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dark1"/>
                <w:kern w:val="24"/>
                <w:sz w:val="18"/>
                <w:lang w:val="en-US"/>
              </w:rPr>
              <w:t>2.64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690391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0.95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BA751F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proofErr w:type="gramStart"/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20"/>
                <w:lang w:val="en-US"/>
              </w:rPr>
              <w:t>n.a</w:t>
            </w:r>
            <w:proofErr w:type="gramEnd"/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2BD684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bCs/>
                <w:color w:val="000000" w:themeColor="text1"/>
                <w:kern w:val="24"/>
                <w:sz w:val="18"/>
                <w:lang w:val="en-US"/>
              </w:rPr>
              <w:t>2500</w:t>
            </w:r>
          </w:p>
        </w:tc>
      </w:tr>
      <w:tr w:rsidR="00C111F1" w:rsidRPr="00714B87" w14:paraId="2FC5C108" w14:textId="77777777" w:rsidTr="00C111F1">
        <w:trPr>
          <w:gridAfter w:val="1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</w:tcPr>
          <w:p w14:paraId="7C3241F7" w14:textId="77777777" w:rsidR="00C111F1" w:rsidRPr="00714B87" w:rsidRDefault="00C111F1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2F19ABB9" w14:textId="77777777" w:rsidR="00C111F1" w:rsidRPr="00714B87" w:rsidRDefault="00C111F1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 w:rsidRPr="00714B87"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  <w:r w:rsidRPr="00714B87">
              <w:rPr>
                <w:rFonts w:ascii="Arial" w:hAnsi="Arial" w:cs="Arial"/>
                <w:b/>
                <w:sz w:val="16"/>
                <w:szCs w:val="20"/>
              </w:rPr>
              <w:t xml:space="preserve"> + IOX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DDAFF4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1.41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B3CBA8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1.85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989F5B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63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265029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1.60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DE072B" w14:textId="7777777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FB7FF1"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5000</w:t>
            </w:r>
          </w:p>
        </w:tc>
      </w:tr>
      <w:tr w:rsidR="00C111F1" w:rsidRPr="00714B87" w14:paraId="1FA3BEE3" w14:textId="77777777" w:rsidTr="00C1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</w:tcPr>
          <w:p w14:paraId="0508FF88" w14:textId="77777777" w:rsidR="00C111F1" w:rsidRPr="00714B87" w:rsidRDefault="00C111F1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453FC84B" w14:textId="5C04F5E4" w:rsidR="00C111F1" w:rsidRPr="00143D00" w:rsidRDefault="00C111F1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CoCl</w:t>
            </w:r>
            <w:r w:rsidRPr="00143D00">
              <w:rPr>
                <w:rFonts w:ascii="Arial" w:hAnsi="Arial" w:cs="Arial"/>
                <w:b/>
                <w:sz w:val="16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20"/>
              </w:rPr>
              <w:t>Scramble</w:t>
            </w:r>
            <w:proofErr w:type="spellEnd"/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F3AE74" w14:textId="3EABFF96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2.75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785D60" w14:textId="6EBB9F01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2.272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A2FF6B" w14:textId="2FE8AB91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1.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2D9A05" w14:textId="1CA5B2CC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n.a</w:t>
            </w:r>
            <w:proofErr w:type="gramEnd"/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7A65E5" w14:textId="5D1B9782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3000</w:t>
            </w:r>
          </w:p>
        </w:tc>
      </w:tr>
      <w:tr w:rsidR="00C111F1" w:rsidRPr="00714B87" w14:paraId="7DE75843" w14:textId="77777777" w:rsidTr="00C111F1">
        <w:trPr>
          <w:gridAfter w:val="1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</w:tcPr>
          <w:p w14:paraId="075DB61B" w14:textId="77777777" w:rsidR="00C111F1" w:rsidRPr="00714B87" w:rsidRDefault="00C111F1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311FCFA6" w14:textId="125ECA0C" w:rsidR="00C111F1" w:rsidRPr="00714B87" w:rsidRDefault="00C111F1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CoCl</w:t>
            </w:r>
            <w:r w:rsidRPr="00143D00">
              <w:rPr>
                <w:rFonts w:ascii="Arial" w:hAnsi="Arial" w:cs="Arial"/>
                <w:b/>
                <w:sz w:val="16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KDM3A-KD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6DE2BB" w14:textId="5807E341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2.048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9FE818" w14:textId="0821C303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-2.413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979120" w14:textId="7E231C54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2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A73923" w14:textId="0635A3B9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1.34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47DC9E" w14:textId="6A95112A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3000</w:t>
            </w:r>
          </w:p>
        </w:tc>
      </w:tr>
      <w:tr w:rsidR="00C111F1" w:rsidRPr="00714B87" w14:paraId="78D4DF2A" w14:textId="77777777" w:rsidTr="00C11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</w:tcPr>
          <w:p w14:paraId="0C93EED4" w14:textId="77777777" w:rsidR="00C111F1" w:rsidRPr="00714B87" w:rsidRDefault="00C111F1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223DE9ED" w14:textId="159B1ACD" w:rsidR="00C111F1" w:rsidRPr="00714B87" w:rsidRDefault="00C111F1" w:rsidP="005637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  <w:r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20"/>
              </w:rPr>
              <w:t>Scramble</w:t>
            </w:r>
            <w:proofErr w:type="spellEnd"/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43DCD6" w14:textId="692C5E43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1.85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7BD4A0" w14:textId="54C0B88A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3.65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98B5DF" w14:textId="7F2A3FFC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8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860B40" w14:textId="4F796C8C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n.a</w:t>
            </w:r>
            <w:proofErr w:type="gramEnd"/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6A448F" w14:textId="30975C94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2500</w:t>
            </w:r>
          </w:p>
        </w:tc>
      </w:tr>
      <w:tr w:rsidR="00C111F1" w:rsidRPr="00714B87" w14:paraId="61704503" w14:textId="77777777" w:rsidTr="00C111F1">
        <w:trPr>
          <w:gridAfter w:val="1"/>
          <w:wAfter w:w="52" w:type="dxa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50AA7B1" w14:textId="77777777" w:rsidR="00C111F1" w:rsidRPr="00714B87" w:rsidRDefault="00C111F1" w:rsidP="00143D0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4D018B4" w14:textId="2CA86A6A" w:rsidR="00C111F1" w:rsidRPr="00714B87" w:rsidRDefault="00C111F1" w:rsidP="005637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20"/>
              </w:rPr>
              <w:t>Hypoxia</w:t>
            </w:r>
            <w:proofErr w:type="spellEnd"/>
            <w:r>
              <w:rPr>
                <w:rFonts w:ascii="Arial" w:hAnsi="Arial" w:cs="Arial"/>
                <w:b/>
                <w:sz w:val="16"/>
                <w:szCs w:val="20"/>
              </w:rPr>
              <w:t xml:space="preserve"> KDM3A-KD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E507E57" w14:textId="3AA7B2C7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1.57</w:t>
            </w:r>
          </w:p>
        </w:tc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10BBE59" w14:textId="6D3A4CF4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8"/>
                <w:lang w:val="en-US"/>
              </w:rPr>
              <w:t>2.77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A924827" w14:textId="057A3021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0.6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8E6E8B2" w14:textId="431BE8E5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lang w:val="en-US"/>
              </w:rPr>
              <w:t>1.18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D79B70E" w14:textId="6215669F" w:rsidR="00C111F1" w:rsidRPr="00FB7FF1" w:rsidRDefault="00C111F1" w:rsidP="0056375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lang w:val="en-US"/>
              </w:rPr>
              <w:t>2500</w:t>
            </w:r>
          </w:p>
        </w:tc>
      </w:tr>
    </w:tbl>
    <w:p w14:paraId="339B78EE" w14:textId="6C314380" w:rsidR="007421FF" w:rsidRDefault="007421FF">
      <w:pPr>
        <w:rPr>
          <w:rFonts w:ascii="Arial" w:hAnsi="Arial" w:cs="Arial"/>
          <w:b/>
          <w:bCs/>
          <w:sz w:val="22"/>
          <w:szCs w:val="22"/>
        </w:rPr>
      </w:pPr>
    </w:p>
    <w:p w14:paraId="53ADC6E8" w14:textId="1B291470" w:rsidR="00B22E16" w:rsidRDefault="00B22E1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201D871" w14:textId="77777777" w:rsidR="00B22E16" w:rsidRDefault="00B22E16" w:rsidP="00B22E16">
      <w:pPr>
        <w:jc w:val="both"/>
        <w:rPr>
          <w:sz w:val="20"/>
          <w:szCs w:val="20"/>
        </w:rPr>
      </w:pPr>
    </w:p>
    <w:p w14:paraId="4CB49470" w14:textId="425F21B5" w:rsidR="00B22E16" w:rsidRPr="00284E68" w:rsidRDefault="00B22E16" w:rsidP="00B22E16">
      <w:pPr>
        <w:jc w:val="both"/>
        <w:rPr>
          <w:rFonts w:ascii="Arial" w:hAnsi="Arial" w:cs="Arial"/>
          <w:sz w:val="22"/>
          <w:szCs w:val="22"/>
        </w:rPr>
      </w:pPr>
      <w:r w:rsidRPr="00284E68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284E6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284E68">
        <w:rPr>
          <w:rFonts w:ascii="Arial" w:hAnsi="Arial" w:cs="Arial"/>
          <w:sz w:val="22"/>
          <w:szCs w:val="22"/>
        </w:rPr>
        <w:t>RT-qPCR</w:t>
      </w:r>
      <w:r w:rsidR="001B6BB7">
        <w:rPr>
          <w:rFonts w:ascii="Arial" w:hAnsi="Arial" w:cs="Arial"/>
          <w:sz w:val="22"/>
          <w:szCs w:val="22"/>
        </w:rPr>
        <w:t xml:space="preserve"> primers,</w:t>
      </w:r>
      <w:r w:rsidRPr="00284E6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84E68">
        <w:rPr>
          <w:rFonts w:ascii="Arial" w:hAnsi="Arial" w:cs="Arial"/>
          <w:sz w:val="22"/>
          <w:szCs w:val="22"/>
        </w:rPr>
        <w:t>ChiP</w:t>
      </w:r>
      <w:proofErr w:type="spellEnd"/>
      <w:r w:rsidRPr="00284E68">
        <w:rPr>
          <w:rFonts w:ascii="Arial" w:hAnsi="Arial" w:cs="Arial"/>
          <w:sz w:val="22"/>
          <w:szCs w:val="22"/>
        </w:rPr>
        <w:t xml:space="preserve"> qPCR primers </w:t>
      </w:r>
      <w:r w:rsidR="001B6BB7">
        <w:rPr>
          <w:rFonts w:ascii="Arial" w:hAnsi="Arial" w:cs="Arial"/>
          <w:sz w:val="22"/>
          <w:szCs w:val="22"/>
        </w:rPr>
        <w:t xml:space="preserve">and gRNA sequences </w:t>
      </w:r>
      <w:r w:rsidRPr="00284E68">
        <w:rPr>
          <w:rFonts w:ascii="Arial" w:hAnsi="Arial" w:cs="Arial"/>
          <w:sz w:val="22"/>
          <w:szCs w:val="22"/>
        </w:rPr>
        <w:t>details.</w:t>
      </w:r>
    </w:p>
    <w:p w14:paraId="46AF6494" w14:textId="77777777" w:rsidR="00B22E16" w:rsidRDefault="00B22E16" w:rsidP="00B22E16">
      <w:pPr>
        <w:jc w:val="both"/>
        <w:rPr>
          <w:sz w:val="20"/>
          <w:szCs w:val="20"/>
        </w:rPr>
      </w:pPr>
    </w:p>
    <w:tbl>
      <w:tblPr>
        <w:tblStyle w:val="TabelacomGrelha"/>
        <w:tblW w:w="13750" w:type="dxa"/>
        <w:jc w:val="center"/>
        <w:tblLook w:val="04A0" w:firstRow="1" w:lastRow="0" w:firstColumn="1" w:lastColumn="0" w:noHBand="0" w:noVBand="1"/>
      </w:tblPr>
      <w:tblGrid>
        <w:gridCol w:w="1450"/>
        <w:gridCol w:w="1061"/>
        <w:gridCol w:w="1339"/>
        <w:gridCol w:w="1594"/>
        <w:gridCol w:w="3541"/>
        <w:gridCol w:w="3017"/>
        <w:gridCol w:w="1748"/>
      </w:tblGrid>
      <w:tr w:rsidR="00B22E16" w:rsidRPr="005926C4" w14:paraId="655BD0BB" w14:textId="77777777" w:rsidTr="000A591A">
        <w:trPr>
          <w:jc w:val="center"/>
        </w:trPr>
        <w:tc>
          <w:tcPr>
            <w:tcW w:w="14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B25E14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CFF6B6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3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388EF7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0"/>
              </w:rPr>
              <w:t>Primer designation</w:t>
            </w:r>
          </w:p>
        </w:tc>
        <w:tc>
          <w:tcPr>
            <w:tcW w:w="15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D17451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0"/>
              </w:rPr>
              <w:t>Distance from TSS (bp)</w:t>
            </w:r>
          </w:p>
        </w:tc>
        <w:tc>
          <w:tcPr>
            <w:tcW w:w="354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68386B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0"/>
              </w:rPr>
              <w:t>Forward sequence (5’-3’)</w:t>
            </w:r>
          </w:p>
        </w:tc>
        <w:tc>
          <w:tcPr>
            <w:tcW w:w="30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493769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0"/>
              </w:rPr>
              <w:t>Reverse sequence (5’-3’)</w:t>
            </w:r>
          </w:p>
        </w:tc>
        <w:tc>
          <w:tcPr>
            <w:tcW w:w="17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DFAF7C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 annealing (ºC)</w:t>
            </w:r>
          </w:p>
        </w:tc>
      </w:tr>
      <w:tr w:rsidR="00B22E16" w14:paraId="08A9F104" w14:textId="77777777" w:rsidTr="000A591A">
        <w:trPr>
          <w:jc w:val="center"/>
        </w:trPr>
        <w:tc>
          <w:tcPr>
            <w:tcW w:w="1450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6387FA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RT-qPCR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446D5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Gus</w:t>
            </w:r>
            <w:r w:rsidRPr="009D63ED">
              <w:rPr>
                <w:rFonts w:ascii="Arial" w:hAnsi="Arial" w:cs="Arial"/>
                <w:sz w:val="20"/>
                <w:szCs w:val="20"/>
              </w:rPr>
              <w:sym w:font="Symbol" w:char="F062"/>
            </w:r>
          </w:p>
        </w:tc>
        <w:tc>
          <w:tcPr>
            <w:tcW w:w="133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E1804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C4BF6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AF59C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CACTGAAGAGTACCAGAAAAGTC</w:t>
            </w:r>
          </w:p>
        </w:tc>
        <w:tc>
          <w:tcPr>
            <w:tcW w:w="301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D21F6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TCTCTGCCGAGTGAAGATCC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ACAE5C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</w:tr>
      <w:tr w:rsidR="00B22E16" w14:paraId="1B3A2ADC" w14:textId="77777777" w:rsidTr="000A591A">
        <w:trPr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8FE803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4B8D1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KDM3A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32255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79132F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1D91A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GTGGGGATTGATTTGGACAC</w:t>
            </w:r>
          </w:p>
        </w:tc>
        <w:tc>
          <w:tcPr>
            <w:tcW w:w="3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28AEC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TCTTCATCCGGTAGCAGTCC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8365B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ºC</w:t>
            </w:r>
          </w:p>
        </w:tc>
      </w:tr>
      <w:tr w:rsidR="00B22E16" w14:paraId="17761996" w14:textId="77777777" w:rsidTr="000A591A">
        <w:trPr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AFFAF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F942B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KDM6B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42D47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A0025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44EF4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GGGTGATGATTGGCTTTCTG</w:t>
            </w:r>
          </w:p>
        </w:tc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5B35F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TGATAAGAGTGCCCGCTACC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EF6FD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ºC</w:t>
            </w:r>
          </w:p>
        </w:tc>
      </w:tr>
      <w:tr w:rsidR="00B22E16" w14:paraId="01EF4DCA" w14:textId="77777777" w:rsidTr="000A591A">
        <w:trPr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C04285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ChIP - qPCR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4B68A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KDM3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BBE3F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DE694E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A96E6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TGGGAGGCATGAGTTCTTCT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FBCCED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TGTGTGCTCTGGACCTGAAG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F14BA1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ºC</w:t>
            </w:r>
          </w:p>
        </w:tc>
      </w:tr>
      <w:tr w:rsidR="00B22E16" w14:paraId="48C32DF1" w14:textId="77777777" w:rsidTr="000A591A">
        <w:trPr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87E558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64C31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5E1DE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6FB68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1242</w:t>
            </w:r>
          </w:p>
        </w:tc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7A4FE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TCACCTTAGGATAGGCCATGTT</w:t>
            </w:r>
          </w:p>
        </w:tc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16070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TGGTAGCCAAATGAAAGCAG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8DA36D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</w:tr>
      <w:tr w:rsidR="00B22E16" w14:paraId="1B816A96" w14:textId="77777777" w:rsidTr="000A591A">
        <w:trPr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649E0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CC941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KDM6B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182E7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7C2E8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3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DD1786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TAGGACTCAGGCTGGCTTGT</w:t>
            </w:r>
          </w:p>
        </w:tc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DC2FF8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AAACCCGTGATCCCTCTTCT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291117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</w:tr>
      <w:tr w:rsidR="00B22E16" w14:paraId="20F9F9AA" w14:textId="77777777" w:rsidTr="000A591A">
        <w:trPr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E2BE0E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1F673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78920A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751A4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1115</w:t>
            </w:r>
          </w:p>
        </w:tc>
        <w:tc>
          <w:tcPr>
            <w:tcW w:w="3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3C968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TCTTGGCCTTGGACTTATGC</w:t>
            </w:r>
          </w:p>
        </w:tc>
        <w:tc>
          <w:tcPr>
            <w:tcW w:w="3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289E7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TATCCTGTTTCCCCATCACC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5124B6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</w:tr>
      <w:tr w:rsidR="00B22E16" w14:paraId="41B796D2" w14:textId="77777777" w:rsidTr="000A591A">
        <w:trPr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0EBB44B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7075CD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6425C8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0A45D2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</w:rPr>
              <w:t>1367</w:t>
            </w:r>
          </w:p>
        </w:tc>
        <w:tc>
          <w:tcPr>
            <w:tcW w:w="354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254CCC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AGTGTCATCAGCACAGCCACAG</w:t>
            </w:r>
          </w:p>
        </w:tc>
        <w:tc>
          <w:tcPr>
            <w:tcW w:w="301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002134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63ED">
              <w:rPr>
                <w:rFonts w:ascii="Arial" w:hAnsi="Arial" w:cs="Arial"/>
                <w:sz w:val="20"/>
                <w:szCs w:val="20"/>
                <w:lang w:val="pt-PT"/>
              </w:rPr>
              <w:t>CACTTGGGGTCCCAATCTAA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6067B5F" w14:textId="77777777" w:rsidR="00B22E16" w:rsidRPr="009D63ED" w:rsidRDefault="00B22E16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ºC</w:t>
            </w:r>
          </w:p>
        </w:tc>
      </w:tr>
      <w:tr w:rsidR="000A591A" w14:paraId="78DA3C28" w14:textId="77777777" w:rsidTr="000A591A">
        <w:trPr>
          <w:jc w:val="center"/>
        </w:trPr>
        <w:tc>
          <w:tcPr>
            <w:tcW w:w="145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6E7D83DF" w14:textId="58716B85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SPR/cas9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38E358" w14:textId="08E30417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DM3A gRNA</w:t>
            </w:r>
          </w:p>
        </w:tc>
        <w:tc>
          <w:tcPr>
            <w:tcW w:w="133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767F03" w14:textId="1E09BB80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F359FA" w14:textId="6BFE838D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58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94FE3F" w14:textId="52441A3D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D68CE">
              <w:t>CGGAGAAAGTTGGCCGGTAT TGG</w:t>
            </w:r>
          </w:p>
        </w:tc>
        <w:tc>
          <w:tcPr>
            <w:tcW w:w="174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BEA5C0D" w14:textId="1B5FF8A2" w:rsidR="000A591A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A591A" w14:paraId="6384F4FB" w14:textId="77777777" w:rsidTr="004E72E2">
        <w:trPr>
          <w:jc w:val="center"/>
        </w:trPr>
        <w:tc>
          <w:tcPr>
            <w:tcW w:w="1450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7A5C4DDF" w14:textId="77777777" w:rsidR="000A591A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2245BEF" w14:textId="601650F6" w:rsidR="000A591A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amble gRNA</w:t>
            </w:r>
          </w:p>
        </w:tc>
        <w:tc>
          <w:tcPr>
            <w:tcW w:w="1339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7E7C20F" w14:textId="766AD9F7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10C71F2" w14:textId="7C38C8F8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58" w:type="dxa"/>
            <w:gridSpan w:val="2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741C2A1" w14:textId="250F2C69" w:rsidR="000A591A" w:rsidRPr="009D63ED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GCACTACCAGAGCTAACTCA</w:t>
            </w:r>
          </w:p>
        </w:tc>
        <w:tc>
          <w:tcPr>
            <w:tcW w:w="1748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30D481D1" w14:textId="2982D632" w:rsidR="000A591A" w:rsidRDefault="000A591A" w:rsidP="00563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B21CFAE" w14:textId="67159F03" w:rsidR="00B22E16" w:rsidRPr="00284E68" w:rsidRDefault="000A591A" w:rsidP="00B22E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RNA, guide RNA; </w:t>
      </w:r>
      <w:r w:rsidR="00B22E16">
        <w:rPr>
          <w:rFonts w:ascii="Arial" w:hAnsi="Arial" w:cs="Arial"/>
          <w:sz w:val="20"/>
          <w:szCs w:val="20"/>
        </w:rPr>
        <w:t>TSS, transcriptional starting site.</w:t>
      </w:r>
    </w:p>
    <w:p w14:paraId="008BCA0E" w14:textId="77777777" w:rsidR="00E57829" w:rsidRDefault="00E57829">
      <w:pPr>
        <w:rPr>
          <w:rFonts w:ascii="Arial" w:hAnsi="Arial" w:cs="Arial"/>
          <w:b/>
          <w:bCs/>
          <w:sz w:val="22"/>
          <w:szCs w:val="22"/>
        </w:rPr>
      </w:pPr>
    </w:p>
    <w:p w14:paraId="6184E2AE" w14:textId="3922A11E" w:rsidR="007421FF" w:rsidRDefault="007421F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088BF79" w14:textId="034F641E" w:rsidR="00284E68" w:rsidRPr="00284E68" w:rsidRDefault="00284E68">
      <w:pPr>
        <w:rPr>
          <w:rFonts w:ascii="Arial" w:hAnsi="Arial" w:cs="Arial"/>
          <w:sz w:val="22"/>
          <w:szCs w:val="22"/>
        </w:rPr>
      </w:pPr>
      <w:r w:rsidRPr="00284E68">
        <w:rPr>
          <w:rFonts w:ascii="Arial" w:hAnsi="Arial" w:cs="Arial"/>
          <w:b/>
          <w:bCs/>
          <w:sz w:val="22"/>
          <w:szCs w:val="22"/>
        </w:rPr>
        <w:lastRenderedPageBreak/>
        <w:t>Supplementary table S</w:t>
      </w:r>
      <w:r w:rsidR="007421FF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 Antibody details for IHC, IF, ICC</w:t>
      </w:r>
      <w:r w:rsidR="00FB155B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WB</w:t>
      </w:r>
      <w:proofErr w:type="gramEnd"/>
      <w:r w:rsidR="00FB155B">
        <w:rPr>
          <w:rFonts w:ascii="Arial" w:hAnsi="Arial" w:cs="Arial"/>
          <w:sz w:val="22"/>
          <w:szCs w:val="22"/>
        </w:rPr>
        <w:t xml:space="preserve"> and ChIP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elacomGrelha"/>
        <w:tblW w:w="13467" w:type="dxa"/>
        <w:tblLayout w:type="fixed"/>
        <w:tblLook w:val="04A0" w:firstRow="1" w:lastRow="0" w:firstColumn="1" w:lastColumn="0" w:noHBand="0" w:noVBand="1"/>
      </w:tblPr>
      <w:tblGrid>
        <w:gridCol w:w="1310"/>
        <w:gridCol w:w="2619"/>
        <w:gridCol w:w="1309"/>
        <w:gridCol w:w="1571"/>
        <w:gridCol w:w="1703"/>
        <w:gridCol w:w="1310"/>
        <w:gridCol w:w="1177"/>
        <w:gridCol w:w="1178"/>
        <w:gridCol w:w="1290"/>
      </w:tblGrid>
      <w:tr w:rsidR="007421FF" w14:paraId="1219EA08" w14:textId="7A9299B5" w:rsidTr="007421FF">
        <w:trPr>
          <w:trHeight w:val="279"/>
        </w:trPr>
        <w:tc>
          <w:tcPr>
            <w:tcW w:w="131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C37E4A" w14:textId="77777777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  <w:p w14:paraId="6BD0BA17" w14:textId="77777777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1"/>
              </w:rPr>
              <w:t>Primary antibody</w:t>
            </w:r>
          </w:p>
        </w:tc>
        <w:tc>
          <w:tcPr>
            <w:tcW w:w="261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0030F" w14:textId="77777777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1"/>
              </w:rPr>
              <w:t>Company</w:t>
            </w:r>
          </w:p>
        </w:tc>
        <w:tc>
          <w:tcPr>
            <w:tcW w:w="4583" w:type="dxa"/>
            <w:gridSpan w:val="3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23648" w14:textId="77777777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1"/>
              </w:rPr>
              <w:t>IHC</w:t>
            </w:r>
          </w:p>
        </w:tc>
        <w:tc>
          <w:tcPr>
            <w:tcW w:w="131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94E35" w14:textId="77777777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1"/>
              </w:rPr>
              <w:t>IF dilution</w:t>
            </w:r>
          </w:p>
        </w:tc>
        <w:tc>
          <w:tcPr>
            <w:tcW w:w="117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6A303B" w14:textId="77777777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1"/>
              </w:rPr>
              <w:t>ICC dilution</w:t>
            </w:r>
          </w:p>
        </w:tc>
        <w:tc>
          <w:tcPr>
            <w:tcW w:w="117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C90D44" w14:textId="77777777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9D63ED">
              <w:rPr>
                <w:rFonts w:ascii="Arial" w:hAnsi="Arial" w:cs="Arial"/>
                <w:b/>
                <w:bCs/>
                <w:sz w:val="20"/>
                <w:szCs w:val="21"/>
              </w:rPr>
              <w:t>WB dilution</w:t>
            </w:r>
          </w:p>
        </w:tc>
        <w:tc>
          <w:tcPr>
            <w:tcW w:w="129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1FC13E" w14:textId="0EBF9344" w:rsidR="007421FF" w:rsidRPr="009D63ED" w:rsidRDefault="007421FF" w:rsidP="007421FF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ChIP dilution</w:t>
            </w:r>
          </w:p>
        </w:tc>
      </w:tr>
      <w:tr w:rsidR="007421FF" w:rsidRPr="00041E34" w14:paraId="56B1009E" w14:textId="0E45578B" w:rsidTr="007421FF">
        <w:trPr>
          <w:trHeight w:val="466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6524E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857B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3D7EFF" w14:textId="593F6EC5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i/>
                <w:sz w:val="20"/>
                <w:szCs w:val="20"/>
              </w:rPr>
              <w:t>Antibody dilutio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DE923" w14:textId="749A1492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i/>
                <w:sz w:val="20"/>
                <w:szCs w:val="20"/>
              </w:rPr>
              <w:t>Antigen retrieval buffe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597CA" w14:textId="126E70EE" w:rsidR="007421FF" w:rsidRPr="009D63ED" w:rsidRDefault="007421FF" w:rsidP="00487E9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D63ED">
              <w:rPr>
                <w:rFonts w:ascii="Arial" w:hAnsi="Arial" w:cs="Arial"/>
                <w:b/>
                <w:i/>
                <w:sz w:val="20"/>
                <w:szCs w:val="20"/>
              </w:rPr>
              <w:t>Positive control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0370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9BE78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CCF92E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3C382E" w14:textId="6681476E" w:rsidR="007421FF" w:rsidRPr="00041E34" w:rsidRDefault="007421FF" w:rsidP="007421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21FF" w:rsidRPr="00041E34" w14:paraId="683EEF43" w14:textId="4243F788" w:rsidTr="007421FF">
        <w:trPr>
          <w:trHeight w:val="390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4A4313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041E34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BE8FF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A1978, Sigma-Aldrich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66835" w14:textId="053D9719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78B6D6" w14:textId="0BCCB8F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AF3B3" w14:textId="79FB2BF5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41090" w14:textId="1AC2DE0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C4BCB" w14:textId="69ABF91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A4584E" w14:textId="5C1C6FCE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0000 1h; R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7BE66F" w14:textId="1D097746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74FE4F81" w14:textId="60441BD8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6DDAB2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041E34">
              <w:rPr>
                <w:rFonts w:ascii="Arial" w:hAnsi="Arial" w:cs="Arial"/>
                <w:sz w:val="20"/>
                <w:szCs w:val="20"/>
              </w:rPr>
              <w:t>-ATM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BB414" w14:textId="6F6D4D3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D25E5 (Ser1981)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8662B" w14:textId="20CFADC3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A43FAF" w14:textId="140E833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C0207" w14:textId="23D82851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569E21" w14:textId="5F498F59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D6526" w14:textId="20B6116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1E6B19" w14:textId="77233196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000 ON; 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ED2069" w14:textId="0F316889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C2687" w:rsidRPr="00041E34" w14:paraId="29C19D60" w14:textId="7777777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4731F" w14:textId="7150DB4F" w:rsidR="006C2687" w:rsidRPr="00041E34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BRCA1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14BCC" w14:textId="592DB30A" w:rsidR="006C2687" w:rsidRPr="00041E34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09T (Ser1524)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159B4A" w14:textId="493A692A" w:rsidR="006C2687" w:rsidRPr="00041E34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338FA" w14:textId="0DFEFD7D" w:rsidR="006C2687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DB984" w14:textId="0A4F574A" w:rsidR="006C2687" w:rsidRPr="00041E34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2EFF7" w14:textId="20D4722C" w:rsidR="006C2687" w:rsidRPr="00041E34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CD009" w14:textId="112CD5FB" w:rsidR="006C2687" w:rsidRPr="00041E34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5EC78" w14:textId="25B61708" w:rsidR="006C2687" w:rsidRPr="00041E34" w:rsidRDefault="006C2687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 ON; 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6D9387" w14:textId="559E5FA7" w:rsidR="006C2687" w:rsidRDefault="006C2687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0A69634F" w14:textId="3701280C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3CFA6D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041E34">
              <w:rPr>
                <w:rFonts w:ascii="Arial" w:hAnsi="Arial" w:cs="Arial"/>
                <w:sz w:val="20"/>
                <w:szCs w:val="20"/>
              </w:rPr>
              <w:t>-H2AX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601D76" w14:textId="1071BE1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2577s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706FD" w14:textId="375BCCB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5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410EB" w14:textId="57990D8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10mM, pH=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9EEB3" w14:textId="0C403276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Invasive urothelial carcinoma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470F04" w14:textId="5A9A537A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50 ON; RT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7B298" w14:textId="4CED016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B3628" w14:textId="3C6AB386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A2E46" w14:textId="75841AC5" w:rsidR="007421FF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7D1D8485" w14:textId="7E7E0C11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3808B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041E34">
              <w:rPr>
                <w:rFonts w:ascii="Arial" w:hAnsi="Arial" w:cs="Arial"/>
                <w:sz w:val="20"/>
                <w:szCs w:val="20"/>
              </w:rPr>
              <w:t>-p53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6FE1E" w14:textId="698CF795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9286T (Ser15)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FAE23" w14:textId="1AD93D9E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0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83FDD" w14:textId="57364244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10mM, pH=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07089B" w14:textId="04C2D04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Ovarian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1FDF3" w14:textId="26D4831E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D80C5F" w14:textId="4CBAF0A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F8215" w14:textId="6C2725C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000 ON; 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A1E3CF" w14:textId="6803F0F3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38D6978D" w14:textId="11AD4AF4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71DBC6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CAIX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925B4" w14:textId="051B0361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5649s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83E17" w14:textId="3868B5F9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0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2A7B6" w14:textId="66188F1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10mM, pH=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8C329" w14:textId="6BD17573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Clear cell renal cell carcinoma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83F820" w14:textId="1C83579C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2C39B" w14:textId="7F93214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00 ON; RT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D34D9" w14:textId="701616DE" w:rsidR="007421FF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 xml:space="preserve">1000 </w:t>
            </w:r>
            <w:proofErr w:type="gramStart"/>
            <w:r w:rsidRPr="00041E34">
              <w:rPr>
                <w:rFonts w:ascii="Arial" w:hAnsi="Arial" w:cs="Arial"/>
                <w:sz w:val="20"/>
                <w:szCs w:val="20"/>
              </w:rPr>
              <w:t>ON;</w:t>
            </w:r>
            <w:proofErr w:type="gramEnd"/>
          </w:p>
          <w:p w14:paraId="27A7054D" w14:textId="6691527B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12272" w14:textId="7A3F7E01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7A333BE6" w14:textId="523344E8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0DA1C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Cleaved Caspase 3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3C2E80" w14:textId="4CCD114A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9661s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0C588" w14:textId="0EF3C91A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0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6D4DC" w14:textId="157FE24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10mM, pH=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0EFB0" w14:textId="4C2D6586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Ovarian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7FEC4" w14:textId="2B3D836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57825" w14:textId="26ABD3D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DF2691" w14:textId="2620446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E75BCA" w14:textId="70D1E37F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35E9" w:rsidRPr="00041E34" w14:paraId="21CBE120" w14:textId="7777777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B93773" w14:textId="2FEEFDB5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Kcs</w:t>
            </w:r>
            <w:proofErr w:type="spellEnd"/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912BD0" w14:textId="4FFE92FF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2s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4AC047" w14:textId="7FD9B6F5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F250E" w14:textId="5E4CDEB8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FD6BF2" w14:textId="460933A7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2ED52" w14:textId="6A0F5C57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F7246C" w14:textId="6A566B2A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3D47EF" w14:textId="7873878E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 ON;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FD69AC" w14:textId="03245989" w:rsidR="008C35E9" w:rsidRDefault="008C35E9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4E422C8D" w14:textId="3EDB785D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493E77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H3K27me3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E32D3" w14:textId="71A5559A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07-449, Millipore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208917" w14:textId="78B1BAF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5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381949" w14:textId="08FE0E86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10mM, pH=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EEEDE" w14:textId="48D6A1F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Ovarian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EA37A" w14:textId="5FD2F47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50 ON; RT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23739" w14:textId="28215141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2BB38" w14:textId="13F88DFE" w:rsidR="007421FF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50 </w:t>
            </w:r>
            <w:proofErr w:type="gramStart"/>
            <w:r w:rsidRPr="00041E34">
              <w:rPr>
                <w:rFonts w:ascii="Arial" w:hAnsi="Arial" w:cs="Arial"/>
                <w:sz w:val="20"/>
                <w:szCs w:val="20"/>
              </w:rPr>
              <w:t>ON;</w:t>
            </w:r>
            <w:proofErr w:type="gramEnd"/>
          </w:p>
          <w:p w14:paraId="52AD2626" w14:textId="3C654443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5599C" w14:textId="1C3B0AC5" w:rsidR="007421FF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696A521A" w14:textId="566B76A2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B3F650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H3K9me2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D33C8" w14:textId="2227E39B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4658s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B83589" w14:textId="6E9DCBF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5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A6CE2" w14:textId="1D69091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10mM, pH=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00913" w14:textId="59AC168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Invasive urothelial carcinoma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8D1D5" w14:textId="618FAC54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50 ON; RT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68723" w14:textId="282C749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9B0A62" w14:textId="27FE238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50 </w:t>
            </w:r>
            <w:r w:rsidRPr="00041E34">
              <w:rPr>
                <w:rFonts w:ascii="Arial" w:hAnsi="Arial" w:cs="Arial"/>
                <w:sz w:val="20"/>
                <w:szCs w:val="20"/>
              </w:rPr>
              <w:t>ON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1E34">
              <w:rPr>
                <w:rFonts w:ascii="Arial" w:hAnsi="Arial" w:cs="Arial"/>
                <w:sz w:val="20"/>
                <w:szCs w:val="20"/>
              </w:rPr>
              <w:t>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B31132" w14:textId="2018ED8D" w:rsidR="007421FF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743E9135" w14:textId="37A79E08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CA4B6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HIF-1</w:t>
            </w:r>
            <w:r w:rsidRPr="00041E34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A797DB" w14:textId="2771435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36169s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9A02C" w14:textId="4EFC01FC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50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29C3D" w14:textId="5D398AF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mM EDTA, pH=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0AB80" w14:textId="64BDA68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Clear cell renal cell carcinoma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01117" w14:textId="1F4AC46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C4CB0" w14:textId="3DC08353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500 ON; RT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439F1" w14:textId="29F343AE" w:rsidR="007421FF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:250 </w:t>
            </w:r>
            <w:proofErr w:type="gramStart"/>
            <w:r w:rsidRPr="00041E34">
              <w:rPr>
                <w:rFonts w:ascii="Arial" w:hAnsi="Arial" w:cs="Arial"/>
                <w:sz w:val="20"/>
                <w:szCs w:val="20"/>
              </w:rPr>
              <w:t>ON;</w:t>
            </w:r>
            <w:proofErr w:type="gramEnd"/>
          </w:p>
          <w:p w14:paraId="6CE6D1A7" w14:textId="3B2F8AF9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65DEB" w14:textId="15E09702" w:rsidR="007421FF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 ON; 4ºC</w:t>
            </w:r>
          </w:p>
        </w:tc>
      </w:tr>
      <w:tr w:rsidR="007421FF" w:rsidRPr="00041E34" w14:paraId="550FF4C5" w14:textId="562DBF03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58548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KDM3A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6EBB5" w14:textId="25FF3E1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 xml:space="preserve">ab91252, </w:t>
            </w:r>
            <w:proofErr w:type="spellStart"/>
            <w:r w:rsidRPr="00041E34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D3C58" w14:textId="535F1B4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5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0E1A6" w14:textId="536FE40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mM EDTA, pH=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D6382" w14:textId="4713825D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Invasive urothelial carcinoma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EF7A00" w14:textId="01429539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50 ON; RT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80A93" w14:textId="24A12585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2A6233" w14:textId="2B9D507B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05AA3C" w14:textId="775E06B9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38F928B1" w14:textId="586098F6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2E1264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KDM6B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46496" w14:textId="27BA4A2C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 xml:space="preserve">ab38113, </w:t>
            </w:r>
            <w:proofErr w:type="spellStart"/>
            <w:r w:rsidRPr="00041E34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13BBAB" w14:textId="089E2C2A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50 ON; 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3352F" w14:textId="068B0A61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mM EDTA, pH=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C3067" w14:textId="7F49184D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Colon AC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09C1A5" w14:textId="5AC2C516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250 ON; RT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6DC2A" w14:textId="0D2E269E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90F99" w14:textId="2AAE164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D8F50E" w14:textId="6D34D280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79326105" w14:textId="7A3DCBD6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9AD508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lastRenderedPageBreak/>
              <w:t>Ki-67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EB7FBA" w14:textId="6C70143A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M7240, DAKO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FEB06" w14:textId="10B5336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:150 ON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1E34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8009A" w14:textId="25A90AA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10mM, pH=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BC8FE" w14:textId="3CFF1EDF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DAA932" w14:textId="2DCF8D70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98C5F" w14:textId="599B6E0D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B14F8" w14:textId="38C9B91E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1C1F6" w14:textId="1E7C7CE7" w:rsidR="007421FF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35E9" w:rsidRPr="00041E34" w14:paraId="7851143F" w14:textId="7777777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9C10F2" w14:textId="55EA3621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-80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42EBF4" w14:textId="5D2300A4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0T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62D9E4" w14:textId="22DC7DFA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DC92F" w14:textId="248B957E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2BE33E" w14:textId="19F2C983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9B332" w14:textId="12295CB1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1C2767" w14:textId="57D5AB52" w:rsidR="008C35E9" w:rsidRPr="00041E34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209AFF" w14:textId="6BB0B054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 ON;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70253" w14:textId="74697E9F" w:rsidR="008C35E9" w:rsidRDefault="008C35E9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35E9" w:rsidRPr="00041E34" w14:paraId="66A9531B" w14:textId="7777777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B59E9" w14:textId="2121FE3D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e11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54B2A" w14:textId="321DFE4F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47T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14621" w14:textId="43B1F3FE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C187C" w14:textId="1CEA2234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4253D" w14:textId="5D2EF0F1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3566FB" w14:textId="6CDE3566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C9283" w14:textId="23B380D1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D71A6" w14:textId="27CF6F3C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 ON;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0DC0C6" w14:textId="5BEB0C4A" w:rsidR="008C35E9" w:rsidRDefault="008C35E9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35E9" w:rsidRPr="00041E34" w14:paraId="23E76B41" w14:textId="7777777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87972A" w14:textId="324F4C87" w:rsidR="008C35E9" w:rsidRDefault="008C35E9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BS1 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F0366" w14:textId="603E82E2" w:rsidR="008C35E9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1T (Ser343)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20B10" w14:textId="592FFF0D" w:rsidR="008C35E9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F48B1" w14:textId="21588598" w:rsidR="008C35E9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48D02" w14:textId="5C09D2F6" w:rsidR="008C35E9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27659" w14:textId="7FEF10CA" w:rsidR="008C35E9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2E809" w14:textId="11640507" w:rsidR="008C35E9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1C617C" w14:textId="344C6E80" w:rsidR="008C35E9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 ON;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49F13" w14:textId="7337FC03" w:rsidR="008C35E9" w:rsidRDefault="00FF247A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F247A" w:rsidRPr="00041E34" w14:paraId="7A6D7AC1" w14:textId="7777777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8C1C57" w14:textId="111F5F64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5O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817D7" w14:textId="048608DB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7T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74B9B" w14:textId="250E5B47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8C2B24" w14:textId="32D08298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FAF8A" w14:textId="042EC5DB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E191A" w14:textId="116924B9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5B75C" w14:textId="09B28F99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8381D" w14:textId="4FC1CF5E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 ON;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D7564" w14:textId="593D30FF" w:rsidR="00FF247A" w:rsidRDefault="00FF247A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F247A" w:rsidRPr="00041E34" w14:paraId="0C5E75D7" w14:textId="7777777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F783D1" w14:textId="49F3B78E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LF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8C5D5" w14:textId="72E3CCEB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4T, cell signaling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A8594" w14:textId="28395693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3225C" w14:textId="3ABAFAFA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9E19D" w14:textId="323B1DCA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12BBD" w14:textId="20F2A77A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7B41F" w14:textId="180FA5AD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A5E785" w14:textId="61762A8B" w:rsidR="00FF247A" w:rsidRDefault="00FF247A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 ON;4ºC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AFC67C" w14:textId="0D4AF0B7" w:rsidR="00FF247A" w:rsidRDefault="00FF247A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21FF" w:rsidRPr="00041E34" w14:paraId="3C241A95" w14:textId="373ABF87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1050A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Normal mouse IgG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B0CCD" w14:textId="68A7F699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12-371, Millipore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56E8D7" w14:textId="6E2ABA8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F6E2D" w14:textId="3AC4404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287AB" w14:textId="1EE1551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B845C" w14:textId="50E00FC9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1A413" w14:textId="7A419A2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040E5" w14:textId="615CB0B4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26A9E" w14:textId="04D12A95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 ON; 4ºC</w:t>
            </w:r>
          </w:p>
        </w:tc>
      </w:tr>
      <w:tr w:rsidR="007421FF" w:rsidRPr="00041E34" w14:paraId="40B2A549" w14:textId="1A5121AB" w:rsidTr="007421FF">
        <w:trPr>
          <w:trHeight w:val="390"/>
        </w:trPr>
        <w:tc>
          <w:tcPr>
            <w:tcW w:w="13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501C9D7F" w14:textId="77777777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RNA polymerase II</w:t>
            </w:r>
          </w:p>
        </w:tc>
        <w:tc>
          <w:tcPr>
            <w:tcW w:w="261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4D2E308" w14:textId="1BCE44CE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05-623, Millipore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95C9833" w14:textId="2F562492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47C4C0" w14:textId="1B657A7F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C53ECFD" w14:textId="42F40265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AB78DAF" w14:textId="761A2E4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EC36272" w14:textId="7244FDA8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48A46A28" w14:textId="1521D73E" w:rsidR="007421FF" w:rsidRPr="00041E34" w:rsidRDefault="007421FF" w:rsidP="00487E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E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358550AC" w14:textId="4CD4DC05" w:rsidR="007421FF" w:rsidRPr="00041E34" w:rsidRDefault="007421FF" w:rsidP="0074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 ON; 4ºC</w:t>
            </w:r>
          </w:p>
        </w:tc>
      </w:tr>
    </w:tbl>
    <w:p w14:paraId="5A83E2C4" w14:textId="59A13060" w:rsidR="00487E94" w:rsidRPr="00284E68" w:rsidRDefault="00284E68" w:rsidP="00284E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C, adenocarcinoma; IHC, immunohistochemistry; IF, immunofluorescence; ICC, immunocytochemistry; ON, overnight; RT, room temperature; WB, Western </w:t>
      </w:r>
      <w:proofErr w:type="gramStart"/>
      <w:r>
        <w:rPr>
          <w:rFonts w:ascii="Arial" w:hAnsi="Arial" w:cs="Arial"/>
          <w:sz w:val="20"/>
          <w:szCs w:val="20"/>
        </w:rPr>
        <w:t>blot;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</w:p>
    <w:p w14:paraId="323DEC4B" w14:textId="77777777" w:rsidR="00284E68" w:rsidRDefault="00284E68" w:rsidP="009D63ED">
      <w:pPr>
        <w:jc w:val="both"/>
        <w:rPr>
          <w:sz w:val="20"/>
          <w:szCs w:val="20"/>
        </w:rPr>
      </w:pPr>
    </w:p>
    <w:p w14:paraId="4AF0487E" w14:textId="0687746E" w:rsidR="007771F8" w:rsidRDefault="007771F8">
      <w:pPr>
        <w:rPr>
          <w:sz w:val="20"/>
          <w:szCs w:val="20"/>
        </w:rPr>
      </w:pPr>
    </w:p>
    <w:sectPr w:rsidR="007771F8" w:rsidSect="0057427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A97"/>
    <w:rsid w:val="00041E34"/>
    <w:rsid w:val="000A0D5B"/>
    <w:rsid w:val="000A4F0D"/>
    <w:rsid w:val="000A591A"/>
    <w:rsid w:val="000C3089"/>
    <w:rsid w:val="000D0DD3"/>
    <w:rsid w:val="000D7E41"/>
    <w:rsid w:val="0011223A"/>
    <w:rsid w:val="00143D00"/>
    <w:rsid w:val="00146F5B"/>
    <w:rsid w:val="00196048"/>
    <w:rsid w:val="001B6BB7"/>
    <w:rsid w:val="001E3567"/>
    <w:rsid w:val="00236417"/>
    <w:rsid w:val="002614B2"/>
    <w:rsid w:val="00262A24"/>
    <w:rsid w:val="00266732"/>
    <w:rsid w:val="002733B2"/>
    <w:rsid w:val="00284E68"/>
    <w:rsid w:val="002B619C"/>
    <w:rsid w:val="002E44BA"/>
    <w:rsid w:val="002F01F7"/>
    <w:rsid w:val="00301E28"/>
    <w:rsid w:val="00334D4C"/>
    <w:rsid w:val="00351516"/>
    <w:rsid w:val="00353B98"/>
    <w:rsid w:val="003616DA"/>
    <w:rsid w:val="00370C3C"/>
    <w:rsid w:val="003B7626"/>
    <w:rsid w:val="003D008C"/>
    <w:rsid w:val="003E32D2"/>
    <w:rsid w:val="00421868"/>
    <w:rsid w:val="004237ED"/>
    <w:rsid w:val="004400F5"/>
    <w:rsid w:val="004421D3"/>
    <w:rsid w:val="00484329"/>
    <w:rsid w:val="00487E94"/>
    <w:rsid w:val="004B0F05"/>
    <w:rsid w:val="004D675A"/>
    <w:rsid w:val="004E38C7"/>
    <w:rsid w:val="005226D3"/>
    <w:rsid w:val="005356FB"/>
    <w:rsid w:val="00535FB4"/>
    <w:rsid w:val="00574273"/>
    <w:rsid w:val="00595985"/>
    <w:rsid w:val="005E787D"/>
    <w:rsid w:val="005E7C8B"/>
    <w:rsid w:val="00653C1D"/>
    <w:rsid w:val="006724B1"/>
    <w:rsid w:val="006B049A"/>
    <w:rsid w:val="006C2687"/>
    <w:rsid w:val="006D332D"/>
    <w:rsid w:val="006E0A97"/>
    <w:rsid w:val="006E6A01"/>
    <w:rsid w:val="006F2FA7"/>
    <w:rsid w:val="00715E30"/>
    <w:rsid w:val="007421FF"/>
    <w:rsid w:val="00765443"/>
    <w:rsid w:val="00773004"/>
    <w:rsid w:val="007771F8"/>
    <w:rsid w:val="00782AFB"/>
    <w:rsid w:val="00794827"/>
    <w:rsid w:val="007975E3"/>
    <w:rsid w:val="007B369A"/>
    <w:rsid w:val="007F0C35"/>
    <w:rsid w:val="008019EF"/>
    <w:rsid w:val="008420ED"/>
    <w:rsid w:val="008C35E9"/>
    <w:rsid w:val="0093661A"/>
    <w:rsid w:val="009A2978"/>
    <w:rsid w:val="009C4D98"/>
    <w:rsid w:val="009D5857"/>
    <w:rsid w:val="009D5B9E"/>
    <w:rsid w:val="009D63ED"/>
    <w:rsid w:val="00A13A11"/>
    <w:rsid w:val="00A337F7"/>
    <w:rsid w:val="00A3405F"/>
    <w:rsid w:val="00A468FE"/>
    <w:rsid w:val="00A60794"/>
    <w:rsid w:val="00AF1C87"/>
    <w:rsid w:val="00B13427"/>
    <w:rsid w:val="00B22E16"/>
    <w:rsid w:val="00B87262"/>
    <w:rsid w:val="00BD123A"/>
    <w:rsid w:val="00C07A63"/>
    <w:rsid w:val="00C111F1"/>
    <w:rsid w:val="00C5451A"/>
    <w:rsid w:val="00CA5AF1"/>
    <w:rsid w:val="00D17330"/>
    <w:rsid w:val="00D53E3F"/>
    <w:rsid w:val="00D75B54"/>
    <w:rsid w:val="00D80082"/>
    <w:rsid w:val="00DC0425"/>
    <w:rsid w:val="00DC3507"/>
    <w:rsid w:val="00E359A7"/>
    <w:rsid w:val="00E57829"/>
    <w:rsid w:val="00E93849"/>
    <w:rsid w:val="00EC7144"/>
    <w:rsid w:val="00EF1DDE"/>
    <w:rsid w:val="00F803BD"/>
    <w:rsid w:val="00F93FE4"/>
    <w:rsid w:val="00FA62D3"/>
    <w:rsid w:val="00FB13D2"/>
    <w:rsid w:val="00FB155B"/>
    <w:rsid w:val="00FD41B8"/>
    <w:rsid w:val="00FE4113"/>
    <w:rsid w:val="00FF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D1910"/>
  <w15:chartTrackingRefBased/>
  <w15:docId w15:val="{AB477371-A9D7-F840-B4A8-768E7308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E0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6E0A97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E0A9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421F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PT" w:eastAsia="pt-PT"/>
    </w:rPr>
  </w:style>
  <w:style w:type="table" w:styleId="TabeladeGrelha4-Destaque3">
    <w:name w:val="Grid Table 4 Accent 3"/>
    <w:basedOn w:val="Tabelanormal"/>
    <w:uiPriority w:val="49"/>
    <w:rsid w:val="007421FF"/>
    <w:rPr>
      <w:sz w:val="22"/>
      <w:szCs w:val="22"/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651</Words>
  <Characters>351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tarina Macedo da Silva</dc:creator>
  <cp:keywords/>
  <dc:description/>
  <cp:lastModifiedBy>vera mónica gonçalves</cp:lastModifiedBy>
  <cp:revision>20</cp:revision>
  <dcterms:created xsi:type="dcterms:W3CDTF">2020-03-30T16:50:00Z</dcterms:created>
  <dcterms:modified xsi:type="dcterms:W3CDTF">2020-10-30T14:24:00Z</dcterms:modified>
</cp:coreProperties>
</file>